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ot reported</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2, Table 1, Table 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2, Table 1, Table 3</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 1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llecouleurAccent1">
    <w:name w:val="Grille couleu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7T15:09:00Z</dcterms:created>
  <dc:creator>pplouffe</dc:creator>
  <dc:description/>
  <cp:keywords/>
  <dc:language>en-US</dc:language>
  <cp:lastModifiedBy>BENET, Thomas</cp:lastModifiedBy>
  <cp:lastPrinted>2007-10-15T13:39:00Z</cp:lastPrinted>
  <dcterms:modified xsi:type="dcterms:W3CDTF">2015-10-07T15:09:00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